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80BA0" w:rsidRPr="003C7B82" w:rsidRDefault="00D16969" w:rsidP="00F80BA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80BA0" w:rsidRPr="003C7B8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I</w:t>
      </w:r>
      <w:r w:rsidR="00F80BA0" w:rsidRPr="003C7B8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F80BA0" w:rsidRPr="003C7B82">
        <w:rPr>
          <w:rFonts w:ascii="Times New Roman" w:eastAsia="Calibri" w:hAnsi="Times New Roman" w:cs="Times New Roman"/>
          <w:sz w:val="24"/>
          <w:szCs w:val="24"/>
          <w:lang w:val="en-US"/>
        </w:rPr>
        <w:t>Types of payers that should be required to cover the cost of continued treatment by political affiliation and income bracket.</w:t>
      </w:r>
    </w:p>
    <w:p w:rsidR="00710C71" w:rsidRDefault="00710C71" w:rsidP="008A1BC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tblpY="605"/>
        <w:tblW w:w="9712" w:type="dxa"/>
        <w:tblLook w:val="04A0" w:firstRow="1" w:lastRow="0" w:firstColumn="1" w:lastColumn="0" w:noHBand="0" w:noVBand="1"/>
      </w:tblPr>
      <w:tblGrid>
        <w:gridCol w:w="2358"/>
        <w:gridCol w:w="1603"/>
        <w:gridCol w:w="2008"/>
        <w:gridCol w:w="2387"/>
        <w:gridCol w:w="1356"/>
      </w:tblGrid>
      <w:tr w:rsidR="00D17EC5" w:rsidRPr="00D17EC5" w:rsidTr="00FC2E8A">
        <w:trPr>
          <w:trHeight w:val="316"/>
        </w:trPr>
        <w:tc>
          <w:tcPr>
            <w:tcW w:w="23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t-of-pocket</w:t>
            </w:r>
          </w:p>
        </w:tc>
        <w:tc>
          <w:tcPr>
            <w:tcW w:w="20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ate insurance</w:t>
            </w:r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overnment insurance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</w:tr>
      <w:tr w:rsidR="00D17EC5" w:rsidRPr="00D17EC5" w:rsidTr="00FC2E8A">
        <w:trPr>
          <w:trHeight w:val="285"/>
        </w:trPr>
        <w:tc>
          <w:tcPr>
            <w:tcW w:w="235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litical affiliation, %</w:t>
            </w:r>
          </w:p>
        </w:tc>
        <w:tc>
          <w:tcPr>
            <w:tcW w:w="16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7EC5" w:rsidRPr="00D17EC5" w:rsidTr="00FC2E8A">
        <w:trPr>
          <w:trHeight w:val="27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ocra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8.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left="91"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3.5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</w:tr>
      <w:tr w:rsidR="00D17EC5" w:rsidRPr="00D17EC5" w:rsidTr="00FC2E8A">
        <w:trPr>
          <w:trHeight w:val="28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ublica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0.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.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</w:tr>
      <w:tr w:rsidR="00D17EC5" w:rsidRPr="00D17EC5" w:rsidTr="00FC2E8A">
        <w:trPr>
          <w:trHeight w:val="27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depende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4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4.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D17EC5" w:rsidRPr="00D17EC5" w:rsidTr="00FC2E8A">
        <w:trPr>
          <w:trHeight w:val="28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6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affili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0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7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.7</w:t>
            </w:r>
          </w:p>
        </w:tc>
      </w:tr>
      <w:tr w:rsidR="00D17EC5" w:rsidRPr="00D17EC5" w:rsidTr="00FC2E8A">
        <w:trPr>
          <w:trHeight w:val="28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7EC5" w:rsidRPr="00D17EC5" w:rsidTr="00FC2E8A">
        <w:trPr>
          <w:trHeight w:val="27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 bracket, 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7EC5" w:rsidRPr="00D17EC5" w:rsidTr="00FC2E8A">
        <w:trPr>
          <w:trHeight w:val="28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24,99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left="119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1.6*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left="91"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.2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</w:tr>
      <w:tr w:rsidR="00D17EC5" w:rsidRPr="00D17EC5" w:rsidTr="00FC2E8A">
        <w:trPr>
          <w:trHeight w:val="28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,000-49,99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1.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9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.2</w:t>
            </w:r>
          </w:p>
        </w:tc>
      </w:tr>
      <w:tr w:rsidR="00D17EC5" w:rsidRPr="00D17EC5" w:rsidTr="00FC2E8A">
        <w:trPr>
          <w:trHeight w:val="27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,000-99,99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2.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.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3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.2</w:t>
            </w:r>
          </w:p>
        </w:tc>
      </w:tr>
      <w:tr w:rsidR="00D17EC5" w:rsidRPr="00D17EC5" w:rsidTr="00FC2E8A">
        <w:trPr>
          <w:trHeight w:val="286"/>
        </w:trPr>
        <w:tc>
          <w:tcPr>
            <w:tcW w:w="23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ind w:left="25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100,00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4.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7.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ind w:right="-216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9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17EC5" w:rsidRPr="00D17EC5" w:rsidRDefault="00D17EC5" w:rsidP="00D17EC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D17EC5" w:rsidRPr="00D17EC5" w:rsidTr="00FC2E8A">
        <w:trPr>
          <w:trHeight w:val="286"/>
        </w:trPr>
        <w:tc>
          <w:tcPr>
            <w:tcW w:w="9712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17EC5" w:rsidRPr="00D17EC5" w:rsidRDefault="00D17EC5" w:rsidP="00D17EC5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7E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tatistics calculated using Chi-square test</w:t>
            </w:r>
            <w:r w:rsidR="00CE6A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D17E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p&lt;.05, **p&lt;.01, ***p&lt;.001</w:t>
            </w:r>
          </w:p>
        </w:tc>
      </w:tr>
    </w:tbl>
    <w:p w:rsidR="00D17EC5" w:rsidRDefault="00D17EC5" w:rsidP="008A1BCA"/>
    <w:p w:rsidR="00D17EC5" w:rsidRPr="008A1BCA" w:rsidRDefault="00D17EC5" w:rsidP="008A1BCA"/>
    <w:sectPr w:rsidR="00D17EC5" w:rsidRPr="008A1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AC"/>
    <w:rsid w:val="000400E3"/>
    <w:rsid w:val="001E0539"/>
    <w:rsid w:val="00224D2D"/>
    <w:rsid w:val="00407EAC"/>
    <w:rsid w:val="00471592"/>
    <w:rsid w:val="00710C71"/>
    <w:rsid w:val="007654A0"/>
    <w:rsid w:val="008A1BCA"/>
    <w:rsid w:val="008F7852"/>
    <w:rsid w:val="00CE6A90"/>
    <w:rsid w:val="00D16969"/>
    <w:rsid w:val="00D17EC5"/>
    <w:rsid w:val="00E35E6C"/>
    <w:rsid w:val="00F1472C"/>
    <w:rsid w:val="00F61C91"/>
    <w:rsid w:val="00F8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75D05"/>
  <w15:chartTrackingRefBased/>
  <w15:docId w15:val="{19CF402D-4D86-544A-8DF6-61AB43706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EA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EA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Ludka</cp:lastModifiedBy>
  <cp:revision>7</cp:revision>
  <dcterms:created xsi:type="dcterms:W3CDTF">2024-08-06T17:26:00Z</dcterms:created>
  <dcterms:modified xsi:type="dcterms:W3CDTF">2024-11-12T03:18:00Z</dcterms:modified>
</cp:coreProperties>
</file>